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31E" w:rsidRPr="00E273E0" w:rsidRDefault="009479E4" w:rsidP="00E273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73E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A0CC8" w:rsidRPr="00E273E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273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A0CC8" w:rsidRPr="00E273E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273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14888" w:rsidRPr="00E273E0">
        <w:rPr>
          <w:rFonts w:ascii="Times New Roman" w:hAnsi="Times New Roman" w:cs="Times New Roman"/>
          <w:sz w:val="24"/>
          <w:szCs w:val="24"/>
          <w:lang w:val="en-US"/>
        </w:rPr>
        <w:t xml:space="preserve">MEDLINE Search Strategy (Ovid MEDLINE(R) and </w:t>
      </w:r>
      <w:proofErr w:type="spellStart"/>
      <w:r w:rsidR="00F14888" w:rsidRPr="00E273E0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="00F14888" w:rsidRPr="00E273E0">
        <w:rPr>
          <w:rFonts w:ascii="Times New Roman" w:hAnsi="Times New Roman" w:cs="Times New Roman"/>
          <w:sz w:val="24"/>
          <w:szCs w:val="24"/>
          <w:lang w:val="en-US"/>
        </w:rPr>
        <w:t xml:space="preserve"> Ahead of Print, In-Process &amp; Other Non-Indexed Citations, Daily and Versions(R))</w:t>
      </w:r>
    </w:p>
    <w:tbl>
      <w:tblPr>
        <w:tblStyle w:val="Siatkatabelijasna"/>
        <w:tblW w:w="9160" w:type="dxa"/>
        <w:tblInd w:w="0" w:type="dxa"/>
        <w:tblLook w:val="04A0" w:firstRow="1" w:lastRow="0" w:firstColumn="1" w:lastColumn="0" w:noHBand="0" w:noVBand="1"/>
      </w:tblPr>
      <w:tblGrid>
        <w:gridCol w:w="456"/>
        <w:gridCol w:w="8704"/>
      </w:tblGrid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biotics/ or probiotic*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ctobacillus/ or (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bacill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"l acidophilus" or "l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i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idobacterium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or (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idobacter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"b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ntis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 or "b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idum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 or "b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um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bookmarkStart w:id="0" w:name="_GoBack"/>
        <w:bookmarkEnd w:id="0"/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ccharomyces/ or (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caromyce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"s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lardii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cum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or clostridium difficile/ or (clostridium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cum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clostridium difficile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philus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or streptococcus thermophilus.mp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ecium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or enterococcus faecium.mp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1-7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-bacterial agents/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-lactams/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crolides/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uoroquinolones/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s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osamides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inoglycosides/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imethoprim/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antibiotic* or anti biotic* or antimicrobial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 microbial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ycobial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anti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obial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ycobacteri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anti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obacteri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acteri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anti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cid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infective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 infective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.mp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enicillin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cloxacillin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amoxicillin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ula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macrolide* or fluoroquinolone* or tetracycline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osamid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ycosid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r trimethoprim*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9-12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atrics/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n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newborn* or new-born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at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nat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baby or baby* or babies or toddler* or minors or minors* or boy or boys or boyfriend or boyhood or girl* or kid or kids or child or child* or children* or schoolchild* or schoolchild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escen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venil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youth* or teen* or underage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escen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pediatric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diatric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matur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or preterm*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*.ti,ab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14-16</w:t>
            </w:r>
            <w:r w:rsidR="00F14888" w:rsidRPr="00E273E0">
              <w:rPr>
                <w:rStyle w:val="Odwoanieprzypisudolnego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ootnoteReference w:id="1"/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ized controlled trial.pt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led clinical trial.pt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ized.ab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.ab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trials as topic.sh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ly.ab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.ti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14888" w:rsidRPr="00E273E0">
              <w:rPr>
                <w:rStyle w:val="Odwoanieprzypisudolnego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ootnoteReference w:id="2"/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miologic studies/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 control studies/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hort studies/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 control.tw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cohort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tudy or studies)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 analy$.tw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Follow up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tudy or studies)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observational 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tudy or studies)).</w:t>
            </w: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inal.tw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.tw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sectional.tw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sectional studies/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/18-36</w:t>
            </w:r>
            <w:r w:rsidR="002F039F" w:rsidRPr="00E273E0">
              <w:rPr>
                <w:rStyle w:val="Odwoanieprzypisudolnego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ootnoteReference w:id="3"/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imals/ not humans.sh.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not 38</w:t>
            </w:r>
          </w:p>
        </w:tc>
      </w:tr>
      <w:tr w:rsidR="009479E4" w:rsidRPr="00E273E0" w:rsidTr="009479E4">
        <w:trPr>
          <w:trHeight w:val="20"/>
        </w:trPr>
        <w:tc>
          <w:tcPr>
            <w:tcW w:w="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9479E4" w:rsidRPr="00E273E0" w:rsidRDefault="009479E4" w:rsidP="00E273E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9479E4" w:rsidRPr="00E273E0" w:rsidRDefault="009479E4" w:rsidP="00E273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7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and 13 and 17 and 39</w:t>
            </w:r>
          </w:p>
        </w:tc>
      </w:tr>
    </w:tbl>
    <w:p w:rsidR="009479E4" w:rsidRPr="00E273E0" w:rsidRDefault="009479E4" w:rsidP="00E273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479E4" w:rsidRPr="00E273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1B22" w:rsidRDefault="00701B22" w:rsidP="00F14888">
      <w:pPr>
        <w:spacing w:after="0" w:line="240" w:lineRule="auto"/>
      </w:pPr>
      <w:r>
        <w:separator/>
      </w:r>
    </w:p>
  </w:endnote>
  <w:endnote w:type="continuationSeparator" w:id="0">
    <w:p w:rsidR="00701B22" w:rsidRDefault="00701B22" w:rsidP="00F14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1B22" w:rsidRDefault="00701B22" w:rsidP="00F14888">
      <w:pPr>
        <w:spacing w:after="0" w:line="240" w:lineRule="auto"/>
      </w:pPr>
      <w:r>
        <w:separator/>
      </w:r>
    </w:p>
  </w:footnote>
  <w:footnote w:type="continuationSeparator" w:id="0">
    <w:p w:rsidR="00701B22" w:rsidRDefault="00701B22" w:rsidP="00F14888">
      <w:pPr>
        <w:spacing w:after="0" w:line="240" w:lineRule="auto"/>
      </w:pPr>
      <w:r>
        <w:continuationSeparator/>
      </w:r>
    </w:p>
  </w:footnote>
  <w:footnote w:id="1">
    <w:p w:rsidR="00F14888" w:rsidRPr="007D06E7" w:rsidRDefault="00F14888">
      <w:pPr>
        <w:pStyle w:val="Tekstprzypisudolnego"/>
        <w:rPr>
          <w:lang w:val="en-US"/>
        </w:rPr>
      </w:pPr>
      <w:r>
        <w:rPr>
          <w:rStyle w:val="Odwoanieprzypisudolnego"/>
        </w:rPr>
        <w:footnoteRef/>
      </w:r>
      <w:r w:rsidRPr="007D06E7">
        <w:rPr>
          <w:lang w:val="en-US"/>
        </w:rPr>
        <w:t xml:space="preserve"> </w:t>
      </w:r>
      <w:r>
        <w:rPr>
          <w:lang w:val="en-US"/>
        </w:rPr>
        <w:t xml:space="preserve">Pediatric search filter adapted from: </w:t>
      </w:r>
      <w:proofErr w:type="spellStart"/>
      <w:r>
        <w:rPr>
          <w:lang w:val="en-US"/>
        </w:rPr>
        <w:t>Leclercq</w:t>
      </w:r>
      <w:proofErr w:type="spellEnd"/>
      <w:r>
        <w:rPr>
          <w:lang w:val="en-US"/>
        </w:rPr>
        <w:t xml:space="preserve"> E</w:t>
      </w:r>
      <w:r w:rsidRPr="00F14888">
        <w:rPr>
          <w:lang w:val="en-US"/>
        </w:rPr>
        <w:t xml:space="preserve">, </w:t>
      </w:r>
      <w:proofErr w:type="spellStart"/>
      <w:r w:rsidRPr="00F14888">
        <w:rPr>
          <w:lang w:val="en-US"/>
        </w:rPr>
        <w:t>Leeflang</w:t>
      </w:r>
      <w:proofErr w:type="spellEnd"/>
      <w:r w:rsidRPr="00F14888">
        <w:rPr>
          <w:lang w:val="en-US"/>
        </w:rPr>
        <w:t xml:space="preserve"> MM, van Dalen EC, Kremer LC.</w:t>
      </w:r>
      <w:r>
        <w:rPr>
          <w:lang w:val="en-US"/>
        </w:rPr>
        <w:t xml:space="preserve"> </w:t>
      </w:r>
      <w:r w:rsidRPr="00F14888">
        <w:rPr>
          <w:lang w:val="en-US"/>
        </w:rPr>
        <w:t>Validation of search filters for identifying pediatric studies in PubMed.</w:t>
      </w:r>
      <w:r>
        <w:rPr>
          <w:lang w:val="en-US"/>
        </w:rPr>
        <w:t xml:space="preserve"> </w:t>
      </w:r>
      <w:r w:rsidRPr="00F14888">
        <w:rPr>
          <w:lang w:val="en-US"/>
        </w:rPr>
        <w:t xml:space="preserve">J </w:t>
      </w:r>
      <w:proofErr w:type="spellStart"/>
      <w:r w:rsidRPr="00F14888">
        <w:rPr>
          <w:lang w:val="en-US"/>
        </w:rPr>
        <w:t>Pedia</w:t>
      </w:r>
      <w:r>
        <w:rPr>
          <w:lang w:val="en-US"/>
        </w:rPr>
        <w:t>tr</w:t>
      </w:r>
      <w:proofErr w:type="spellEnd"/>
      <w:r>
        <w:rPr>
          <w:lang w:val="en-US"/>
        </w:rPr>
        <w:t>. 2013 Mar;162(3):629-634.e2.</w:t>
      </w:r>
    </w:p>
  </w:footnote>
  <w:footnote w:id="2">
    <w:p w:rsidR="00F14888" w:rsidRPr="007D06E7" w:rsidRDefault="00F14888">
      <w:pPr>
        <w:pStyle w:val="Tekstprzypisudolnego"/>
        <w:rPr>
          <w:lang w:val="en-US"/>
        </w:rPr>
      </w:pPr>
      <w:r>
        <w:rPr>
          <w:rStyle w:val="Odwoanieprzypisudolnego"/>
        </w:rPr>
        <w:footnoteRef/>
      </w:r>
      <w:r w:rsidRPr="007D06E7">
        <w:rPr>
          <w:lang w:val="en-US"/>
        </w:rPr>
        <w:t>Cochrane Highly Sensitive Search Strategy for identifying randomized trials in MEDLINE: sensitivity-maximizing version (2008 revision); Ovid format (Box 6.4.c)</w:t>
      </w:r>
      <w:r w:rsidR="002F039F" w:rsidRPr="007D06E7">
        <w:rPr>
          <w:lang w:val="en-US"/>
        </w:rPr>
        <w:t xml:space="preserve">. In Higgins JPT, Green S (editors). </w:t>
      </w:r>
      <w:r w:rsidR="002F039F" w:rsidRPr="007D06E7">
        <w:rPr>
          <w:i/>
          <w:lang w:val="en-US"/>
        </w:rPr>
        <w:t>Cochrane Handbook for Systematic Reviews of Interventions</w:t>
      </w:r>
      <w:r w:rsidR="002F039F" w:rsidRPr="007D06E7">
        <w:rPr>
          <w:lang w:val="en-US"/>
        </w:rPr>
        <w:t xml:space="preserve"> Version 5.1.0 [updated March 2011]. The Cochrane Collaboration, 2011. Available from www.handbook.cochrane.org.</w:t>
      </w:r>
    </w:p>
  </w:footnote>
  <w:footnote w:id="3">
    <w:p w:rsidR="002F039F" w:rsidRPr="007D06E7" w:rsidRDefault="002F039F">
      <w:pPr>
        <w:pStyle w:val="Tekstprzypisudolnego"/>
        <w:rPr>
          <w:lang w:val="en-US"/>
        </w:rPr>
      </w:pPr>
      <w:r>
        <w:rPr>
          <w:rStyle w:val="Odwoanieprzypisudolnego"/>
        </w:rPr>
        <w:footnoteRef/>
      </w:r>
      <w:r w:rsidRPr="007D06E7">
        <w:rPr>
          <w:lang w:val="en-US"/>
        </w:rPr>
        <w:t xml:space="preserve"> Observational studies filter, Scottish Intercollegiate Guidelines Network. Available from https://www.sign.ac.uk/search-filters.html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9A3"/>
    <w:rsid w:val="001A0CC8"/>
    <w:rsid w:val="002F039F"/>
    <w:rsid w:val="003319C7"/>
    <w:rsid w:val="005F79BB"/>
    <w:rsid w:val="00701B22"/>
    <w:rsid w:val="007D06E7"/>
    <w:rsid w:val="008459A3"/>
    <w:rsid w:val="008C5639"/>
    <w:rsid w:val="009479E4"/>
    <w:rsid w:val="00CC731E"/>
    <w:rsid w:val="00E273E0"/>
    <w:rsid w:val="00F1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BB8E7"/>
  <w15:chartTrackingRefBased/>
  <w15:docId w15:val="{E4CB072C-12C5-4FC8-B5D1-5BA04785D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jasna">
    <w:name w:val="Grid Table Light"/>
    <w:basedOn w:val="Standardowy"/>
    <w:uiPriority w:val="40"/>
    <w:rsid w:val="009479E4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F14888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F14888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F14888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14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14888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7D06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29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BB41C-CA83-4526-B6CD-7A1587D08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27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Łukasik</dc:creator>
  <cp:keywords/>
  <dc:description/>
  <cp:lastModifiedBy>Jan Łukasik</cp:lastModifiedBy>
  <cp:revision>6</cp:revision>
  <dcterms:created xsi:type="dcterms:W3CDTF">2019-11-21T19:18:00Z</dcterms:created>
  <dcterms:modified xsi:type="dcterms:W3CDTF">2020-04-05T08:59:00Z</dcterms:modified>
</cp:coreProperties>
</file>